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B98CC" w14:textId="77777777" w:rsidR="0016044F" w:rsidRDefault="0016044F" w:rsidP="0016044F"/>
    <w:p w14:paraId="13BDBB63" w14:textId="4A750825" w:rsidR="0016044F" w:rsidRDefault="0016044F" w:rsidP="0016044F">
      <w:r>
        <w:t>Dear Editorial Team</w:t>
      </w:r>
    </w:p>
    <w:p w14:paraId="3D16C82D" w14:textId="761EB975" w:rsidR="0016044F" w:rsidRDefault="0016044F" w:rsidP="0016044F">
      <w:r>
        <w:t xml:space="preserve">I have received a request for further detail about my </w:t>
      </w:r>
      <w:r w:rsidRPr="0016044F">
        <w:t>manuscript's Data Availability statement and minimal data set.</w:t>
      </w:r>
      <w:r>
        <w:t xml:space="preserve">  You kindly supported me with what was required including </w:t>
      </w:r>
      <w:proofErr w:type="gramStart"/>
      <w:r w:rsidRPr="0016044F">
        <w:t>In</w:t>
      </w:r>
      <w:proofErr w:type="gramEnd"/>
      <w:r w:rsidRPr="0016044F">
        <w:t xml:space="preserve"> the context of a scoping review, </w:t>
      </w:r>
      <w:r>
        <w:t>a</w:t>
      </w:r>
      <w:r w:rsidRPr="0016044F">
        <w:t xml:space="preserve"> require the minimal dataset, including the same information generally included in meta-analyses and systematic reviews. Specifically, this should include the search strategy you employed and any eligibility/exclusion criteria</w:t>
      </w:r>
      <w:r>
        <w:t>.</w:t>
      </w:r>
    </w:p>
    <w:p w14:paraId="5B97D43C" w14:textId="721E54A6" w:rsidR="0016044F" w:rsidRPr="0016044F" w:rsidRDefault="0016044F" w:rsidP="0016044F">
      <w:r>
        <w:t>T</w:t>
      </w:r>
      <w:r w:rsidRPr="0016044F">
        <w:t>he search strategy, exclusion and inclusion criteria are stated in the report</w:t>
      </w:r>
      <w:r>
        <w:t xml:space="preserve"> (Table 1 in the report)</w:t>
      </w:r>
      <w:r w:rsidRPr="0016044F">
        <w:t xml:space="preserve"> and include below</w:t>
      </w:r>
      <w:r>
        <w:t>.</w:t>
      </w:r>
    </w:p>
    <w:p w14:paraId="6EC6C551" w14:textId="77777777" w:rsidR="0016044F" w:rsidRPr="0016044F" w:rsidRDefault="0016044F" w:rsidP="0016044F">
      <w:r w:rsidRPr="0016044F">
        <w:t>Thank you for your help with this</w:t>
      </w:r>
    </w:p>
    <w:p w14:paraId="5A8CAFAE" w14:textId="2D2FF94E" w:rsidR="0016044F" w:rsidRPr="0016044F" w:rsidRDefault="0016044F" w:rsidP="0016044F">
      <w:r w:rsidRPr="0016044F">
        <w:t xml:space="preserve">Best </w:t>
      </w:r>
      <w:r w:rsidRPr="0016044F">
        <w:t>wishes</w:t>
      </w:r>
    </w:p>
    <w:p w14:paraId="623C9EC5" w14:textId="522E00D1" w:rsidR="0016044F" w:rsidRPr="0016044F" w:rsidRDefault="0016044F" w:rsidP="0016044F">
      <w:r w:rsidRPr="0016044F">
        <w:t>Naomi</w:t>
      </w:r>
      <w:r>
        <w:t xml:space="preserve"> Gadian</w:t>
      </w:r>
    </w:p>
    <w:p w14:paraId="4AA3CF5F" w14:textId="77777777" w:rsidR="0016044F" w:rsidRPr="0016044F" w:rsidRDefault="0016044F" w:rsidP="0016044F"/>
    <w:p w14:paraId="09574742" w14:textId="77777777" w:rsidR="0016044F" w:rsidRPr="0016044F" w:rsidRDefault="0016044F" w:rsidP="0016044F">
      <w:r w:rsidRPr="0016044F">
        <w:t>Search terminology and papers identified</w:t>
      </w:r>
    </w:p>
    <w:p w14:paraId="745556FC" w14:textId="77777777" w:rsidR="0016044F" w:rsidRPr="0016044F" w:rsidRDefault="0016044F" w:rsidP="0016044F">
      <w:r w:rsidRPr="0016044F">
        <w:rPr>
          <w:i/>
          <w:iCs/>
        </w:rPr>
        <w:t>Search terms</w:t>
      </w:r>
    </w:p>
    <w:p w14:paraId="08F7019A" w14:textId="77777777" w:rsidR="0016044F" w:rsidRPr="0016044F" w:rsidRDefault="0016044F" w:rsidP="0016044F">
      <w:r w:rsidRPr="0016044F">
        <w:t>Key search terms, including all languages with no timeframe limits, used were</w:t>
      </w:r>
    </w:p>
    <w:p w14:paraId="070534C2" w14:textId="77777777" w:rsidR="0016044F" w:rsidRPr="0016044F" w:rsidRDefault="0016044F" w:rsidP="0016044F">
      <w:pPr>
        <w:numPr>
          <w:ilvl w:val="0"/>
          <w:numId w:val="2"/>
        </w:numPr>
      </w:pPr>
      <w:r w:rsidRPr="0016044F">
        <w:t xml:space="preserve">imprison* or </w:t>
      </w:r>
      <w:proofErr w:type="spellStart"/>
      <w:r w:rsidRPr="0016044F">
        <w:t>incarcerat</w:t>
      </w:r>
      <w:proofErr w:type="spellEnd"/>
      <w:r w:rsidRPr="0016044F">
        <w:t>* or jail* or prison* or gaol* </w:t>
      </w:r>
    </w:p>
    <w:p w14:paraId="6DC5B8B6" w14:textId="77777777" w:rsidR="0016044F" w:rsidRPr="0016044F" w:rsidRDefault="0016044F" w:rsidP="0016044F">
      <w:pPr>
        <w:numPr>
          <w:ilvl w:val="0"/>
          <w:numId w:val="2"/>
        </w:numPr>
      </w:pPr>
      <w:r w:rsidRPr="0016044F">
        <w:t xml:space="preserve">Child* or "young person" or </w:t>
      </w:r>
      <w:proofErr w:type="spellStart"/>
      <w:r w:rsidRPr="0016044F">
        <w:t>adolescen</w:t>
      </w:r>
      <w:proofErr w:type="spellEnd"/>
      <w:r w:rsidRPr="0016044F">
        <w:t>* or teen* or youth* </w:t>
      </w:r>
    </w:p>
    <w:p w14:paraId="554C0DD6" w14:textId="77777777" w:rsidR="0016044F" w:rsidRPr="0016044F" w:rsidRDefault="0016044F" w:rsidP="0016044F">
      <w:pPr>
        <w:numPr>
          <w:ilvl w:val="0"/>
          <w:numId w:val="2"/>
        </w:numPr>
      </w:pPr>
      <w:r w:rsidRPr="0016044F">
        <w:t>Maternal* or mother* or mum* or mom* or mam* </w:t>
      </w:r>
    </w:p>
    <w:p w14:paraId="61BB9DFC" w14:textId="77777777" w:rsidR="0016044F" w:rsidRPr="0016044F" w:rsidRDefault="0016044F" w:rsidP="0016044F">
      <w:pPr>
        <w:numPr>
          <w:ilvl w:val="0"/>
          <w:numId w:val="2"/>
        </w:numPr>
      </w:pPr>
      <w:r w:rsidRPr="0016044F">
        <w:t>paternal* or father* or dad* or papa* </w:t>
      </w:r>
    </w:p>
    <w:p w14:paraId="75A8C52E" w14:textId="77777777" w:rsidR="0016044F" w:rsidRPr="0016044F" w:rsidRDefault="0016044F" w:rsidP="0016044F">
      <w:r w:rsidRPr="0016044F">
        <w:t xml:space="preserve">(imprison* or </w:t>
      </w:r>
      <w:proofErr w:type="spellStart"/>
      <w:r w:rsidRPr="0016044F">
        <w:t>incarcerat</w:t>
      </w:r>
      <w:proofErr w:type="spellEnd"/>
      <w:r w:rsidRPr="0016044F">
        <w:t>* or jail* or prison* or gaol*).</w:t>
      </w:r>
      <w:proofErr w:type="spellStart"/>
      <w:r w:rsidRPr="0016044F">
        <w:t>mp</w:t>
      </w:r>
      <w:proofErr w:type="spellEnd"/>
      <w:proofErr w:type="gramStart"/>
      <w:r w:rsidRPr="0016044F">
        <w:t xml:space="preserve">. </w:t>
      </w:r>
      <w:proofErr w:type="gramEnd"/>
      <w:r w:rsidRPr="0016044F">
        <w:t>[</w:t>
      </w:r>
      <w:proofErr w:type="spellStart"/>
      <w:r w:rsidRPr="0016044F">
        <w:t>mp</w:t>
      </w:r>
      <w:proofErr w:type="spellEnd"/>
      <w:r w:rsidRPr="0016044F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6044F">
        <w:br/>
        <w:t xml:space="preserve">(Child* or "young person" or </w:t>
      </w:r>
      <w:proofErr w:type="spellStart"/>
      <w:r w:rsidRPr="0016044F">
        <w:t>adolescen</w:t>
      </w:r>
      <w:proofErr w:type="spellEnd"/>
      <w:r w:rsidRPr="0016044F">
        <w:t>* or teen* or youth*).</w:t>
      </w:r>
      <w:proofErr w:type="spellStart"/>
      <w:r w:rsidRPr="0016044F">
        <w:t>mp</w:t>
      </w:r>
      <w:proofErr w:type="spellEnd"/>
      <w:proofErr w:type="gramStart"/>
      <w:r w:rsidRPr="0016044F">
        <w:t xml:space="preserve">. </w:t>
      </w:r>
      <w:proofErr w:type="gramEnd"/>
      <w:r w:rsidRPr="0016044F">
        <w:t>[</w:t>
      </w:r>
      <w:proofErr w:type="spellStart"/>
      <w:r w:rsidRPr="0016044F">
        <w:t>mp</w:t>
      </w:r>
      <w:proofErr w:type="spellEnd"/>
      <w:r w:rsidRPr="0016044F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6044F">
        <w:br/>
        <w:t>(Maternal* or mother* or mum* or mom* or mam*).</w:t>
      </w:r>
      <w:proofErr w:type="spellStart"/>
      <w:r w:rsidRPr="0016044F">
        <w:t>mp</w:t>
      </w:r>
      <w:proofErr w:type="spellEnd"/>
      <w:proofErr w:type="gramStart"/>
      <w:r w:rsidRPr="0016044F">
        <w:t xml:space="preserve">. </w:t>
      </w:r>
      <w:proofErr w:type="gramEnd"/>
      <w:r w:rsidRPr="0016044F">
        <w:t>[</w:t>
      </w:r>
      <w:proofErr w:type="spellStart"/>
      <w:r w:rsidRPr="0016044F">
        <w:t>mp</w:t>
      </w:r>
      <w:proofErr w:type="spellEnd"/>
      <w:r w:rsidRPr="0016044F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6044F">
        <w:br/>
        <w:t>(paternal* or father* or dad* or papa*).</w:t>
      </w:r>
      <w:proofErr w:type="spellStart"/>
      <w:r w:rsidRPr="0016044F">
        <w:t>mp</w:t>
      </w:r>
      <w:proofErr w:type="spellEnd"/>
      <w:proofErr w:type="gramStart"/>
      <w:r w:rsidRPr="0016044F">
        <w:t xml:space="preserve">. </w:t>
      </w:r>
      <w:proofErr w:type="gramEnd"/>
      <w:r w:rsidRPr="0016044F">
        <w:t>[</w:t>
      </w:r>
      <w:proofErr w:type="spellStart"/>
      <w:r w:rsidRPr="0016044F">
        <w:t>mp</w:t>
      </w:r>
      <w:proofErr w:type="spellEnd"/>
      <w:r w:rsidRPr="0016044F">
        <w:t xml:space="preserve">=title, book title, abstract, original title, </w:t>
      </w:r>
      <w:r w:rsidRPr="0016044F">
        <w:lastRenderedPageBreak/>
        <w:t>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6A1607B" w14:textId="77777777" w:rsidR="0016044F" w:rsidRPr="0016044F" w:rsidRDefault="0016044F" w:rsidP="0016044F"/>
    <w:p w14:paraId="57FF48BE" w14:textId="77777777" w:rsidR="0016044F" w:rsidRPr="0016044F" w:rsidRDefault="0016044F" w:rsidP="0016044F">
      <w:r w:rsidRPr="0016044F">
        <w:t>Table 1</w:t>
      </w:r>
      <w:proofErr w:type="gramStart"/>
      <w:r w:rsidRPr="0016044F">
        <w:t xml:space="preserve">. </w:t>
      </w:r>
      <w:proofErr w:type="gramEnd"/>
      <w:r w:rsidRPr="0016044F">
        <w:t>Study Inclusion and exclusion criteria</w:t>
      </w:r>
    </w:p>
    <w:tbl>
      <w:tblPr>
        <w:tblW w:w="10632" w:type="dxa"/>
        <w:tblInd w:w="-8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3"/>
        <w:gridCol w:w="4395"/>
        <w:gridCol w:w="4784"/>
      </w:tblGrid>
      <w:tr w:rsidR="0016044F" w:rsidRPr="0016044F" w14:paraId="26DEEEA3" w14:textId="77777777" w:rsidTr="0016044F">
        <w:tc>
          <w:tcPr>
            <w:tcW w:w="58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62911" w14:textId="77777777" w:rsidR="0016044F" w:rsidRPr="0016044F" w:rsidRDefault="0016044F" w:rsidP="0016044F">
            <w:r w:rsidRPr="0016044F">
              <w:rPr>
                <w:b/>
                <w:bCs/>
              </w:rPr>
              <w:t>Inclusion</w:t>
            </w:r>
          </w:p>
        </w:tc>
        <w:tc>
          <w:tcPr>
            <w:tcW w:w="478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26D7C" w14:textId="77777777" w:rsidR="0016044F" w:rsidRPr="0016044F" w:rsidRDefault="0016044F" w:rsidP="0016044F">
            <w:r w:rsidRPr="0016044F">
              <w:rPr>
                <w:b/>
                <w:bCs/>
              </w:rPr>
              <w:t>Exclusion</w:t>
            </w:r>
          </w:p>
        </w:tc>
      </w:tr>
      <w:tr w:rsidR="0016044F" w:rsidRPr="0016044F" w14:paraId="14BA90AC" w14:textId="77777777" w:rsidTr="0016044F">
        <w:trPr>
          <w:trHeight w:val="353"/>
        </w:trPr>
        <w:tc>
          <w:tcPr>
            <w:tcW w:w="1453" w:type="dxa"/>
            <w:vMerge w:val="restar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5ACB8" w14:textId="77777777" w:rsidR="0016044F" w:rsidRPr="0016044F" w:rsidRDefault="0016044F" w:rsidP="0016044F">
            <w:r w:rsidRPr="0016044F">
              <w:rPr>
                <w:b/>
                <w:bCs/>
              </w:rPr>
              <w:t>Participants</w:t>
            </w:r>
          </w:p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FEFF4" w14:textId="77777777" w:rsidR="0016044F" w:rsidRPr="0016044F" w:rsidRDefault="0016044F" w:rsidP="0016044F">
            <w:r w:rsidRPr="0016044F">
              <w:t>Any offspring of imprisoned mothers and fathers</w:t>
            </w:r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526B4" w14:textId="77777777" w:rsidR="0016044F" w:rsidRPr="0016044F" w:rsidRDefault="0016044F" w:rsidP="0016044F">
            <w:r w:rsidRPr="0016044F">
              <w:t>If parent was detained in immigration removal centres or secure psychiatric units or was a prisoner of war</w:t>
            </w:r>
          </w:p>
        </w:tc>
      </w:tr>
      <w:tr w:rsidR="0016044F" w:rsidRPr="0016044F" w14:paraId="5BC9D4DF" w14:textId="77777777" w:rsidTr="0016044F">
        <w:trPr>
          <w:trHeight w:val="528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CE2AF" w14:textId="77777777" w:rsidR="0016044F" w:rsidRPr="0016044F" w:rsidRDefault="0016044F" w:rsidP="0016044F"/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6C052" w14:textId="56B7B80D" w:rsidR="0016044F" w:rsidRPr="0016044F" w:rsidRDefault="0016044F" w:rsidP="0016044F">
            <w:r w:rsidRPr="0016044F">
              <w:t>Male or Female</w:t>
            </w:r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CCA4E" w14:textId="77777777" w:rsidR="0016044F" w:rsidRPr="0016044F" w:rsidRDefault="0016044F" w:rsidP="0016044F">
            <w:r w:rsidRPr="0016044F">
              <w:t> </w:t>
            </w:r>
          </w:p>
        </w:tc>
      </w:tr>
      <w:tr w:rsidR="0016044F" w:rsidRPr="0016044F" w14:paraId="14EE96AE" w14:textId="77777777" w:rsidTr="0016044F">
        <w:trPr>
          <w:trHeight w:val="1410"/>
        </w:trPr>
        <w:tc>
          <w:tcPr>
            <w:tcW w:w="145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8543D" w14:textId="77777777" w:rsidR="0016044F" w:rsidRPr="0016044F" w:rsidRDefault="0016044F" w:rsidP="0016044F">
            <w:r w:rsidRPr="0016044F">
              <w:rPr>
                <w:b/>
                <w:bCs/>
              </w:rPr>
              <w:t>Intervention</w:t>
            </w:r>
          </w:p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49136" w14:textId="77777777" w:rsidR="0016044F" w:rsidRPr="0016044F" w:rsidRDefault="0016044F" w:rsidP="0016044F">
            <w:r w:rsidRPr="0016044F">
              <w:t>Experience of maternal imprisonment or father imprisonment, or both, within the same study population.  The comparison group may be experiencing no parental imprisonment.</w:t>
            </w:r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3916C" w14:textId="77777777" w:rsidR="0016044F" w:rsidRPr="0016044F" w:rsidRDefault="0016044F" w:rsidP="0016044F">
            <w:r w:rsidRPr="0016044F">
              <w:t>Only focused on maternal or only paternal imprisonment</w:t>
            </w:r>
          </w:p>
        </w:tc>
      </w:tr>
      <w:tr w:rsidR="0016044F" w:rsidRPr="0016044F" w14:paraId="6E78CFF9" w14:textId="77777777" w:rsidTr="0016044F">
        <w:trPr>
          <w:trHeight w:val="395"/>
        </w:trPr>
        <w:tc>
          <w:tcPr>
            <w:tcW w:w="145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75EC4" w14:textId="77777777" w:rsidR="0016044F" w:rsidRPr="0016044F" w:rsidRDefault="0016044F" w:rsidP="0016044F">
            <w:r w:rsidRPr="0016044F">
              <w:rPr>
                <w:b/>
                <w:bCs/>
              </w:rPr>
              <w:t>Outcome</w:t>
            </w:r>
          </w:p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B389B" w14:textId="77777777" w:rsidR="0016044F" w:rsidRPr="0016044F" w:rsidRDefault="0016044F" w:rsidP="0016044F">
            <w:r w:rsidRPr="0016044F">
              <w:t>Any health condition including:</w:t>
            </w:r>
          </w:p>
          <w:p w14:paraId="4CD75D03" w14:textId="77777777" w:rsidR="0016044F" w:rsidRPr="0016044F" w:rsidRDefault="0016044F" w:rsidP="0016044F">
            <w:pPr>
              <w:numPr>
                <w:ilvl w:val="0"/>
                <w:numId w:val="3"/>
              </w:numPr>
            </w:pPr>
            <w:r w:rsidRPr="0016044F">
              <w:t>Physical health</w:t>
            </w:r>
          </w:p>
          <w:p w14:paraId="7D181999" w14:textId="77777777" w:rsidR="0016044F" w:rsidRPr="0016044F" w:rsidRDefault="0016044F" w:rsidP="0016044F">
            <w:pPr>
              <w:numPr>
                <w:ilvl w:val="0"/>
                <w:numId w:val="3"/>
              </w:numPr>
            </w:pPr>
            <w:r w:rsidRPr="0016044F">
              <w:t>Mental health</w:t>
            </w:r>
          </w:p>
          <w:p w14:paraId="209AF6CC" w14:textId="77777777" w:rsidR="0016044F" w:rsidRPr="0016044F" w:rsidRDefault="0016044F" w:rsidP="0016044F">
            <w:pPr>
              <w:numPr>
                <w:ilvl w:val="0"/>
                <w:numId w:val="3"/>
              </w:numPr>
            </w:pPr>
            <w:r w:rsidRPr="0016044F">
              <w:t>Behavioural health, for example behavioural challenges and sleeping.</w:t>
            </w:r>
          </w:p>
          <w:p w14:paraId="73FABF75" w14:textId="77777777" w:rsidR="0016044F" w:rsidRPr="0016044F" w:rsidRDefault="0016044F" w:rsidP="0016044F">
            <w:r w:rsidRPr="0016044F">
              <w:t>The paper must report health outcomes for children who have experienced maternal imprisonment and children who have experienced paternal imprisonment</w:t>
            </w:r>
            <w:proofErr w:type="gramStart"/>
            <w:r w:rsidRPr="0016044F">
              <w:t>. </w:t>
            </w:r>
            <w:proofErr w:type="gramEnd"/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FD30D" w14:textId="77777777" w:rsidR="0016044F" w:rsidRPr="0016044F" w:rsidRDefault="0016044F" w:rsidP="0016044F">
            <w:r w:rsidRPr="0016044F">
              <w:t>Not a health condition, such as</w:t>
            </w:r>
          </w:p>
          <w:p w14:paraId="29A09B20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income,</w:t>
            </w:r>
          </w:p>
          <w:p w14:paraId="116BE8C7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homeless,</w:t>
            </w:r>
          </w:p>
          <w:p w14:paraId="73CDDF13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school achievement</w:t>
            </w:r>
          </w:p>
          <w:p w14:paraId="3BF3D25D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educational level</w:t>
            </w:r>
          </w:p>
          <w:p w14:paraId="13DA1A5F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sporting achievement</w:t>
            </w:r>
          </w:p>
          <w:p w14:paraId="31326729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involvement in the criminal justice system</w:t>
            </w:r>
          </w:p>
          <w:p w14:paraId="75AC4FA8" w14:textId="77777777" w:rsidR="0016044F" w:rsidRPr="0016044F" w:rsidRDefault="0016044F" w:rsidP="0016044F">
            <w:pPr>
              <w:numPr>
                <w:ilvl w:val="0"/>
                <w:numId w:val="4"/>
              </w:numPr>
            </w:pPr>
            <w:r w:rsidRPr="0016044F">
              <w:t>family relations</w:t>
            </w:r>
          </w:p>
        </w:tc>
      </w:tr>
      <w:tr w:rsidR="0016044F" w:rsidRPr="0016044F" w14:paraId="0F43FEE9" w14:textId="77777777" w:rsidTr="0016044F">
        <w:trPr>
          <w:trHeight w:val="630"/>
        </w:trPr>
        <w:tc>
          <w:tcPr>
            <w:tcW w:w="1453" w:type="dxa"/>
            <w:vMerge w:val="restar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F6BAF" w14:textId="77777777" w:rsidR="0016044F" w:rsidRPr="0016044F" w:rsidRDefault="0016044F" w:rsidP="0016044F">
            <w:r w:rsidRPr="0016044F">
              <w:rPr>
                <w:b/>
                <w:bCs/>
              </w:rPr>
              <w:t>Study</w:t>
            </w:r>
          </w:p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2E586" w14:textId="77777777" w:rsidR="0016044F" w:rsidRPr="0016044F" w:rsidRDefault="0016044F" w:rsidP="0016044F">
            <w:r w:rsidRPr="0016044F">
              <w:t>Prevalence studies, cross-sectional studies, cohort studies, case control studies, surveys,</w:t>
            </w:r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C346D" w14:textId="77777777" w:rsidR="0016044F" w:rsidRPr="0016044F" w:rsidRDefault="0016044F" w:rsidP="0016044F">
            <w:r w:rsidRPr="0016044F">
              <w:t>Policy, opinion, review articles.  (Whilst review articles were excluded, the reference lists were reviewed to check for any missed papers.)</w:t>
            </w:r>
          </w:p>
        </w:tc>
      </w:tr>
      <w:tr w:rsidR="0016044F" w:rsidRPr="0016044F" w14:paraId="0893BA09" w14:textId="77777777" w:rsidTr="0016044F"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6E4CC" w14:textId="77777777" w:rsidR="0016044F" w:rsidRPr="0016044F" w:rsidRDefault="0016044F" w:rsidP="0016044F"/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429C5" w14:textId="77777777" w:rsidR="0016044F" w:rsidRPr="0016044F" w:rsidRDefault="0016044F" w:rsidP="0016044F">
            <w:r w:rsidRPr="0016044F">
              <w:t>Any country, any date of publication, any language</w:t>
            </w:r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3453C" w14:textId="77777777" w:rsidR="0016044F" w:rsidRPr="0016044F" w:rsidRDefault="0016044F" w:rsidP="0016044F">
            <w:r w:rsidRPr="0016044F">
              <w:t> </w:t>
            </w:r>
          </w:p>
        </w:tc>
      </w:tr>
      <w:tr w:rsidR="0016044F" w:rsidRPr="0016044F" w14:paraId="36C38942" w14:textId="77777777" w:rsidTr="0016044F"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49754" w14:textId="77777777" w:rsidR="0016044F" w:rsidRPr="0016044F" w:rsidRDefault="0016044F" w:rsidP="0016044F"/>
        </w:tc>
        <w:tc>
          <w:tcPr>
            <w:tcW w:w="439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E43DD" w14:textId="77777777" w:rsidR="0016044F" w:rsidRPr="0016044F" w:rsidRDefault="0016044F" w:rsidP="0016044F">
            <w:r w:rsidRPr="0016044F">
              <w:t>Published and un-published data</w:t>
            </w:r>
          </w:p>
        </w:tc>
        <w:tc>
          <w:tcPr>
            <w:tcW w:w="478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E40A9" w14:textId="77777777" w:rsidR="0016044F" w:rsidRPr="0016044F" w:rsidRDefault="0016044F" w:rsidP="0016044F">
            <w:r w:rsidRPr="0016044F">
              <w:t> </w:t>
            </w:r>
          </w:p>
        </w:tc>
      </w:tr>
    </w:tbl>
    <w:p w14:paraId="3EB14DA8" w14:textId="77777777" w:rsidR="0016044F" w:rsidRDefault="0016044F"/>
    <w:sectPr w:rsidR="00160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86D25"/>
    <w:multiLevelType w:val="multilevel"/>
    <w:tmpl w:val="E7D0A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2F5B20"/>
    <w:multiLevelType w:val="multilevel"/>
    <w:tmpl w:val="38E29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F77BE9"/>
    <w:multiLevelType w:val="multilevel"/>
    <w:tmpl w:val="D2AA6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311A4A"/>
    <w:multiLevelType w:val="multilevel"/>
    <w:tmpl w:val="7996F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6124393">
    <w:abstractNumId w:val="2"/>
  </w:num>
  <w:num w:numId="2" w16cid:durableId="1619872586">
    <w:abstractNumId w:val="0"/>
  </w:num>
  <w:num w:numId="3" w16cid:durableId="1874003879">
    <w:abstractNumId w:val="3"/>
  </w:num>
  <w:num w:numId="4" w16cid:durableId="589969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4F"/>
    <w:rsid w:val="0016044F"/>
    <w:rsid w:val="00E3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32D37"/>
  <w15:chartTrackingRefBased/>
  <w15:docId w15:val="{F7EFA321-EED5-4EA0-915E-74095888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4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4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4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4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4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4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4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4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4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4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4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5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404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34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3620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109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735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834113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679527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06682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40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81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8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7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84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651897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4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786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14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410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9686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248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748809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647969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5373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3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26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54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1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9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25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6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43354">
              <w:marLeft w:val="113"/>
              <w:marRight w:val="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adian</dc:creator>
  <cp:keywords/>
  <dc:description/>
  <cp:lastModifiedBy>Naomi Gadian</cp:lastModifiedBy>
  <cp:revision>1</cp:revision>
  <dcterms:created xsi:type="dcterms:W3CDTF">2025-06-26T19:38:00Z</dcterms:created>
  <dcterms:modified xsi:type="dcterms:W3CDTF">2025-06-26T19:42:00Z</dcterms:modified>
</cp:coreProperties>
</file>